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90F" w:rsidRDefault="0028490F"/>
    <w:p w:rsidR="0028490F" w:rsidRDefault="0028490F" w:rsidP="006C6123">
      <w:pPr>
        <w:ind w:left="840" w:right="-402"/>
        <w:jc w:val="both"/>
        <w:outlineLvl w:val="0"/>
        <w:rPr>
          <w:rFonts w:ascii="Arial" w:hAnsi="Arial" w:cs="Arial"/>
          <w:b/>
          <w:bCs/>
          <w:sz w:val="20"/>
          <w:szCs w:val="20"/>
        </w:rPr>
      </w:pPr>
    </w:p>
    <w:p w:rsidR="0028490F" w:rsidRDefault="0028490F" w:rsidP="006C6123">
      <w:pPr>
        <w:ind w:left="840" w:right="-402"/>
        <w:jc w:val="both"/>
        <w:outlineLvl w:val="0"/>
        <w:rPr>
          <w:rFonts w:ascii="Arial" w:hAnsi="Arial" w:cs="Arial"/>
          <w:b/>
          <w:bCs/>
          <w:sz w:val="20"/>
          <w:szCs w:val="20"/>
        </w:rPr>
      </w:pPr>
    </w:p>
    <w:p w:rsidR="00490984" w:rsidRDefault="002D4E11" w:rsidP="00F31B33">
      <w:pPr>
        <w:ind w:left="840" w:right="1481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Table</w:t>
      </w:r>
    </w:p>
    <w:p w:rsidR="003164F0" w:rsidRDefault="00F31B33" w:rsidP="00F31B33">
      <w:pPr>
        <w:ind w:left="840" w:right="1481"/>
        <w:jc w:val="both"/>
        <w:outlineLvl w:val="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F31B33">
        <w:rPr>
          <w:rFonts w:ascii="Arial" w:hAnsi="Arial" w:cs="Arial"/>
          <w:sz w:val="22"/>
          <w:szCs w:val="22"/>
        </w:rPr>
        <w:t>Body composition</w:t>
      </w:r>
      <w:r w:rsidR="0028490F" w:rsidRPr="00F31B33">
        <w:rPr>
          <w:rFonts w:ascii="Arial" w:hAnsi="Arial" w:cs="Arial"/>
          <w:sz w:val="22"/>
          <w:szCs w:val="22"/>
        </w:rPr>
        <w:t xml:space="preserve"> of infants born appropriate-for-gestational age (AGA</w:t>
      </w:r>
      <w:r w:rsidR="00C5532B">
        <w:rPr>
          <w:rFonts w:ascii="Arial" w:hAnsi="Arial" w:cs="Arial"/>
          <w:sz w:val="22"/>
          <w:szCs w:val="22"/>
        </w:rPr>
        <w:t>, n=31</w:t>
      </w:r>
      <w:r w:rsidR="0028490F" w:rsidRPr="00F31B33">
        <w:rPr>
          <w:rFonts w:ascii="Arial" w:hAnsi="Arial" w:cs="Arial"/>
          <w:sz w:val="22"/>
          <w:szCs w:val="22"/>
        </w:rPr>
        <w:t xml:space="preserve">) </w:t>
      </w:r>
    </w:p>
    <w:p w:rsidR="0028490F" w:rsidRPr="00F31B33" w:rsidRDefault="0028490F" w:rsidP="00F31B33">
      <w:pPr>
        <w:ind w:left="840" w:right="1481"/>
        <w:jc w:val="both"/>
        <w:outlineLvl w:val="0"/>
        <w:rPr>
          <w:rFonts w:ascii="Arial" w:hAnsi="Arial" w:cs="Arial"/>
          <w:sz w:val="22"/>
          <w:szCs w:val="22"/>
        </w:rPr>
      </w:pPr>
      <w:r w:rsidRPr="00F31B33">
        <w:rPr>
          <w:rFonts w:ascii="Arial" w:hAnsi="Arial" w:cs="Arial"/>
          <w:sz w:val="22"/>
          <w:szCs w:val="22"/>
        </w:rPr>
        <w:t>exclusively breast-fe</w:t>
      </w:r>
      <w:r w:rsidR="00F31B33" w:rsidRPr="00F31B33">
        <w:rPr>
          <w:rFonts w:ascii="Arial" w:hAnsi="Arial" w:cs="Arial"/>
          <w:sz w:val="22"/>
          <w:szCs w:val="22"/>
        </w:rPr>
        <w:t>d in</w:t>
      </w:r>
      <w:r w:rsidRPr="00F31B33">
        <w:rPr>
          <w:rFonts w:ascii="Arial" w:hAnsi="Arial" w:cs="Arial"/>
          <w:sz w:val="22"/>
          <w:szCs w:val="22"/>
        </w:rPr>
        <w:t xml:space="preserve"> early infancy (0-4 mo).</w:t>
      </w:r>
    </w:p>
    <w:p w:rsidR="00F31B33" w:rsidRPr="00F31B33" w:rsidRDefault="00F31B33" w:rsidP="00536811">
      <w:pPr>
        <w:ind w:left="840" w:right="1481"/>
        <w:jc w:val="both"/>
        <w:outlineLvl w:val="0"/>
        <w:rPr>
          <w:rFonts w:ascii="Arial" w:hAnsi="Arial" w:cs="Arial"/>
          <w:sz w:val="22"/>
          <w:szCs w:val="22"/>
        </w:rPr>
      </w:pPr>
    </w:p>
    <w:p w:rsidR="0028490F" w:rsidRPr="00F31B33" w:rsidRDefault="0028490F">
      <w:pPr>
        <w:rPr>
          <w:rFonts w:ascii="Arial" w:hAnsi="Arial" w:cs="Arial"/>
          <w:sz w:val="22"/>
          <w:szCs w:val="22"/>
        </w:rPr>
      </w:pPr>
    </w:p>
    <w:tbl>
      <w:tblPr>
        <w:tblpPr w:leftFromText="141" w:rightFromText="141" w:vertAnchor="text" w:horzAnchor="page" w:tblpX="1439" w:tblpYSpec="outside"/>
        <w:tblOverlap w:val="never"/>
        <w:tblW w:w="8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A0"/>
      </w:tblPr>
      <w:tblGrid>
        <w:gridCol w:w="2589"/>
        <w:gridCol w:w="1876"/>
        <w:gridCol w:w="1842"/>
        <w:gridCol w:w="1843"/>
      </w:tblGrid>
      <w:tr w:rsidR="00F31B33" w:rsidRPr="00F31B33" w:rsidTr="00F31B33">
        <w:trPr>
          <w:trHeight w:val="397"/>
        </w:trPr>
        <w:tc>
          <w:tcPr>
            <w:tcW w:w="2589" w:type="dxa"/>
            <w:tcBorders>
              <w:top w:val="nil"/>
              <w:left w:val="nil"/>
            </w:tcBorders>
            <w:vAlign w:val="center"/>
          </w:tcPr>
          <w:p w:rsidR="00F31B33" w:rsidRPr="00F31B33" w:rsidRDefault="00F31B33" w:rsidP="00BF3290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F31B33" w:rsidRPr="00F31B33" w:rsidRDefault="00F31B33" w:rsidP="00BF3290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  <w:vAlign w:val="center"/>
          </w:tcPr>
          <w:p w:rsidR="00F31B33" w:rsidRPr="00F31B33" w:rsidRDefault="00C5532B" w:rsidP="00C5532B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t 2 wk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F31B33" w:rsidRPr="00F31B33" w:rsidRDefault="00F31B33" w:rsidP="00BF3290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B3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t 4 mo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F31B33" w:rsidRPr="00F31B33" w:rsidRDefault="00F31B33" w:rsidP="00BF3290">
            <w:pPr>
              <w:jc w:val="center"/>
              <w:rPr>
                <w:rFonts w:ascii="Arial" w:hAnsi="Arial" w:cs="Arial"/>
                <w:b/>
                <w:bCs/>
              </w:rPr>
            </w:pPr>
            <w:r w:rsidRPr="00F31B3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t 12 mo</w:t>
            </w:r>
          </w:p>
        </w:tc>
      </w:tr>
      <w:tr w:rsidR="00F31B33" w:rsidRPr="00F31B33" w:rsidTr="00F31B33">
        <w:trPr>
          <w:trHeight w:val="330"/>
        </w:trPr>
        <w:tc>
          <w:tcPr>
            <w:tcW w:w="2589" w:type="dxa"/>
            <w:vAlign w:val="center"/>
          </w:tcPr>
          <w:p w:rsidR="00F31B33" w:rsidRPr="00F31B33" w:rsidRDefault="00F31B33" w:rsidP="00F31B33">
            <w:pPr>
              <w:jc w:val="right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Girls (n,%)</w:t>
            </w:r>
          </w:p>
        </w:tc>
        <w:tc>
          <w:tcPr>
            <w:tcW w:w="1876" w:type="dxa"/>
            <w:vAlign w:val="center"/>
          </w:tcPr>
          <w:p w:rsidR="00F31B33" w:rsidRPr="00F31B33" w:rsidRDefault="00C5532B" w:rsidP="00B3684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(52)</w:t>
            </w:r>
          </w:p>
        </w:tc>
        <w:tc>
          <w:tcPr>
            <w:tcW w:w="1842" w:type="dxa"/>
            <w:vAlign w:val="center"/>
          </w:tcPr>
          <w:p w:rsidR="00F31B33" w:rsidRPr="00F31B33" w:rsidRDefault="00C5532B" w:rsidP="00B368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:rsidR="00F31B33" w:rsidRPr="00F31B33" w:rsidRDefault="00C5532B" w:rsidP="00B368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1B33" w:rsidRPr="00F31B33" w:rsidTr="00F31B33">
        <w:trPr>
          <w:trHeight w:val="330"/>
        </w:trPr>
        <w:tc>
          <w:tcPr>
            <w:tcW w:w="2589" w:type="dxa"/>
            <w:vAlign w:val="center"/>
          </w:tcPr>
          <w:p w:rsidR="00F31B33" w:rsidRPr="00F31B33" w:rsidRDefault="00F31B33" w:rsidP="00F31B33">
            <w:pPr>
              <w:jc w:val="right"/>
              <w:rPr>
                <w:rFonts w:ascii="Arial" w:hAnsi="Arial" w:cs="Arial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Gestational age (wk)</w:t>
            </w:r>
          </w:p>
        </w:tc>
        <w:tc>
          <w:tcPr>
            <w:tcW w:w="1876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39.8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842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F31B33" w:rsidRPr="00F31B33" w:rsidTr="00F31B33">
        <w:trPr>
          <w:trHeight w:val="330"/>
        </w:trPr>
        <w:tc>
          <w:tcPr>
            <w:tcW w:w="2589" w:type="dxa"/>
            <w:vAlign w:val="center"/>
          </w:tcPr>
          <w:p w:rsidR="00F31B33" w:rsidRPr="00F31B33" w:rsidRDefault="00F31B33" w:rsidP="00F31B33">
            <w:pPr>
              <w:jc w:val="right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Birth Weight (kg)</w:t>
            </w:r>
          </w:p>
        </w:tc>
        <w:tc>
          <w:tcPr>
            <w:tcW w:w="1876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3.4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842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F31B33" w:rsidRPr="00F31B33" w:rsidTr="00F31B33">
        <w:trPr>
          <w:trHeight w:val="330"/>
        </w:trPr>
        <w:tc>
          <w:tcPr>
            <w:tcW w:w="2589" w:type="dxa"/>
            <w:vAlign w:val="center"/>
          </w:tcPr>
          <w:p w:rsidR="00F31B33" w:rsidRPr="00F31B33" w:rsidRDefault="00F31B33" w:rsidP="00F31B33">
            <w:pPr>
              <w:jc w:val="right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Birth Length (cm)</w:t>
            </w:r>
          </w:p>
        </w:tc>
        <w:tc>
          <w:tcPr>
            <w:tcW w:w="1876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49.8 </w:t>
            </w:r>
            <w:r w:rsidRPr="00F31B33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</w:rPr>
              <w:t xml:space="preserve"> 0.2</w:t>
            </w:r>
          </w:p>
        </w:tc>
        <w:tc>
          <w:tcPr>
            <w:tcW w:w="1842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:rsidR="00F31B33" w:rsidRPr="00F31B33" w:rsidRDefault="00F31B33" w:rsidP="00054192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F31B33" w:rsidRPr="00F31B33" w:rsidTr="00F31B33">
        <w:trPr>
          <w:trHeight w:val="330"/>
        </w:trPr>
        <w:tc>
          <w:tcPr>
            <w:tcW w:w="2589" w:type="dxa"/>
            <w:vAlign w:val="center"/>
          </w:tcPr>
          <w:p w:rsidR="00F31B33" w:rsidRPr="00F31B33" w:rsidRDefault="00F31B33" w:rsidP="00F31B33">
            <w:pPr>
              <w:jc w:val="right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Fat Mass (kg)</w:t>
            </w:r>
          </w:p>
        </w:tc>
        <w:tc>
          <w:tcPr>
            <w:tcW w:w="1876" w:type="dxa"/>
            <w:vAlign w:val="center"/>
          </w:tcPr>
          <w:p w:rsidR="00F31B33" w:rsidRPr="00F31B33" w:rsidRDefault="00F31B33" w:rsidP="00FE5CA0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0.8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842" w:type="dxa"/>
            <w:vAlign w:val="center"/>
          </w:tcPr>
          <w:p w:rsidR="00F31B33" w:rsidRPr="00F31B33" w:rsidRDefault="00F31B33" w:rsidP="00FE5CA0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2.7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843" w:type="dxa"/>
            <w:vAlign w:val="center"/>
          </w:tcPr>
          <w:p w:rsidR="00F31B33" w:rsidRPr="00F31B33" w:rsidRDefault="00F31B33" w:rsidP="00FE5CA0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3.8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1</w:t>
            </w:r>
          </w:p>
        </w:tc>
      </w:tr>
      <w:tr w:rsidR="00F31B33" w:rsidRPr="00F31B33" w:rsidTr="00F31B33">
        <w:trPr>
          <w:trHeight w:val="330"/>
        </w:trPr>
        <w:tc>
          <w:tcPr>
            <w:tcW w:w="2589" w:type="dxa"/>
            <w:vAlign w:val="center"/>
          </w:tcPr>
          <w:p w:rsidR="00F31B33" w:rsidRPr="00F31B33" w:rsidRDefault="00F31B33" w:rsidP="00F31B33">
            <w:pPr>
              <w:jc w:val="right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>Lean Mass (kg)</w:t>
            </w:r>
          </w:p>
        </w:tc>
        <w:tc>
          <w:tcPr>
            <w:tcW w:w="1876" w:type="dxa"/>
            <w:vAlign w:val="center"/>
          </w:tcPr>
          <w:p w:rsidR="00F31B33" w:rsidRPr="00F31B33" w:rsidRDefault="00F31B33" w:rsidP="00FE5CA0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3.0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842" w:type="dxa"/>
            <w:vAlign w:val="center"/>
          </w:tcPr>
          <w:p w:rsidR="00F31B33" w:rsidRPr="00F31B33" w:rsidRDefault="00F31B33" w:rsidP="00FE5CA0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4.2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843" w:type="dxa"/>
            <w:vAlign w:val="center"/>
          </w:tcPr>
          <w:p w:rsidR="00F31B33" w:rsidRPr="00F31B33" w:rsidRDefault="00F31B33" w:rsidP="00FE5CA0">
            <w:pPr>
              <w:jc w:val="center"/>
              <w:rPr>
                <w:rFonts w:ascii="Arial" w:hAnsi="Arial" w:cs="Arial"/>
                <w:lang w:val="en-GB"/>
              </w:rPr>
            </w:pP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6.2 </w:t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0.2</w:t>
            </w:r>
          </w:p>
        </w:tc>
      </w:tr>
      <w:tr w:rsidR="00F31B33" w:rsidRPr="00F31B33" w:rsidTr="00F31B33">
        <w:trPr>
          <w:trHeight w:val="330"/>
        </w:trPr>
        <w:tc>
          <w:tcPr>
            <w:tcW w:w="2589" w:type="dxa"/>
            <w:vAlign w:val="center"/>
          </w:tcPr>
          <w:p w:rsidR="00F31B33" w:rsidRPr="00F31B33" w:rsidRDefault="00C5532B" w:rsidP="00F31B33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MD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(g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/cm</w:t>
            </w:r>
            <w:r w:rsidRPr="00C5532B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876" w:type="dxa"/>
            <w:vAlign w:val="center"/>
          </w:tcPr>
          <w:p w:rsidR="00F31B33" w:rsidRPr="00F31B33" w:rsidRDefault="00C5532B" w:rsidP="00BA48F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24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842" w:type="dxa"/>
            <w:vAlign w:val="center"/>
          </w:tcPr>
          <w:p w:rsidR="00F31B33" w:rsidRPr="00F31B33" w:rsidRDefault="00C5532B" w:rsidP="00BA48F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29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843" w:type="dxa"/>
            <w:vAlign w:val="center"/>
          </w:tcPr>
          <w:p w:rsidR="00F31B33" w:rsidRPr="00F31B33" w:rsidRDefault="003164F0" w:rsidP="00BA48F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39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31B33" w:rsidRPr="00F31B33"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0.01</w:t>
            </w:r>
          </w:p>
        </w:tc>
      </w:tr>
    </w:tbl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Pr="00F31B33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E15F05">
      <w:pPr>
        <w:ind w:right="-398" w:firstLine="70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</w:p>
    <w:p w:rsidR="0028490F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28490F" w:rsidRPr="003941C6" w:rsidRDefault="0028490F" w:rsidP="00D05662">
      <w:pPr>
        <w:ind w:left="840" w:right="-398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 w:rsidRPr="003941C6">
        <w:rPr>
          <w:rFonts w:ascii="Arial" w:hAnsi="Arial" w:cs="Arial"/>
          <w:color w:val="000000"/>
          <w:sz w:val="20"/>
          <w:szCs w:val="20"/>
          <w:lang w:val="en-GB"/>
        </w:rPr>
        <w:t>Values are mean ± SEM.</w:t>
      </w:r>
    </w:p>
    <w:p w:rsidR="0028490F" w:rsidRPr="003941C6" w:rsidRDefault="0028490F" w:rsidP="00D05662">
      <w:pPr>
        <w:ind w:left="840" w:right="1762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 w:rsidRPr="001B469E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a</w:t>
      </w:r>
      <w:r w:rsidRPr="001B469E">
        <w:rPr>
          <w:rFonts w:ascii="Arial" w:hAnsi="Arial" w:cs="Arial"/>
          <w:color w:val="000000"/>
          <w:sz w:val="20"/>
          <w:szCs w:val="20"/>
          <w:lang w:val="en-GB"/>
        </w:rPr>
        <w:t xml:space="preserve"> p&lt;0.05, </w:t>
      </w:r>
      <w:r w:rsidRPr="001B469E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b</w:t>
      </w:r>
      <w:r w:rsidRPr="001B469E">
        <w:rPr>
          <w:rFonts w:ascii="Arial" w:hAnsi="Arial" w:cs="Arial"/>
          <w:color w:val="000000"/>
          <w:sz w:val="20"/>
          <w:szCs w:val="20"/>
          <w:lang w:val="en-GB"/>
        </w:rPr>
        <w:t xml:space="preserve"> p&lt;0.01, </w:t>
      </w:r>
      <w:r w:rsidRPr="001B469E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c</w:t>
      </w:r>
      <w:r w:rsidRPr="001B469E">
        <w:rPr>
          <w:rFonts w:ascii="Arial" w:hAnsi="Arial" w:cs="Arial"/>
          <w:color w:val="000000"/>
          <w:sz w:val="20"/>
          <w:szCs w:val="20"/>
          <w:lang w:val="en-GB"/>
        </w:rPr>
        <w:t xml:space="preserve"> p&lt;0.001 and </w:t>
      </w:r>
      <w:r w:rsidRPr="001B469E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d</w:t>
      </w:r>
      <w:r w:rsidRPr="001B469E">
        <w:rPr>
          <w:rFonts w:ascii="Arial" w:hAnsi="Arial" w:cs="Arial"/>
          <w:color w:val="000000"/>
          <w:sz w:val="20"/>
          <w:szCs w:val="20"/>
          <w:lang w:val="en-GB"/>
        </w:rPr>
        <w:t xml:space="preserve"> p&lt;0.0001 vs AGA</w:t>
      </w:r>
      <w:r>
        <w:rPr>
          <w:rFonts w:ascii="Arial" w:hAnsi="Arial" w:cs="Arial"/>
          <w:color w:val="000000"/>
          <w:sz w:val="20"/>
          <w:szCs w:val="20"/>
          <w:lang w:val="en-GB"/>
        </w:rPr>
        <w:t>-BRF.</w:t>
      </w:r>
      <w:r w:rsidRPr="003941C6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</w:p>
    <w:sectPr w:rsidR="0028490F" w:rsidRPr="003941C6" w:rsidSect="00ED74C1">
      <w:footerReference w:type="default" r:id="rId7"/>
      <w:pgSz w:w="16838" w:h="11906" w:orient="landscape"/>
      <w:pgMar w:top="284" w:right="510" w:bottom="170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32B" w:rsidRDefault="00C5532B">
      <w:r>
        <w:separator/>
      </w:r>
    </w:p>
  </w:endnote>
  <w:endnote w:type="continuationSeparator" w:id="0">
    <w:p w:rsidR="00C5532B" w:rsidRDefault="00C553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532B" w:rsidRPr="00097407" w:rsidRDefault="000C0EE8" w:rsidP="00C75F7E">
    <w:pPr>
      <w:pStyle w:val="Piedepgina"/>
      <w:framePr w:wrap="auto" w:vAnchor="text" w:hAnchor="margin" w:xAlign="center" w:y="1"/>
      <w:rPr>
        <w:rStyle w:val="Nmerodepgina"/>
        <w:sz w:val="18"/>
        <w:szCs w:val="18"/>
      </w:rPr>
    </w:pPr>
    <w:r w:rsidRPr="00097407">
      <w:rPr>
        <w:rStyle w:val="Nmerodepgina"/>
        <w:sz w:val="18"/>
        <w:szCs w:val="18"/>
      </w:rPr>
      <w:fldChar w:fldCharType="begin"/>
    </w:r>
    <w:r w:rsidR="00C5532B" w:rsidRPr="00097407">
      <w:rPr>
        <w:rStyle w:val="Nmerodepgina"/>
        <w:sz w:val="18"/>
        <w:szCs w:val="18"/>
      </w:rPr>
      <w:instrText xml:space="preserve">PAGE  </w:instrText>
    </w:r>
    <w:r w:rsidRPr="00097407">
      <w:rPr>
        <w:rStyle w:val="Nmerodepgina"/>
        <w:sz w:val="18"/>
        <w:szCs w:val="18"/>
      </w:rPr>
      <w:fldChar w:fldCharType="separate"/>
    </w:r>
    <w:r w:rsidR="00C5532B">
      <w:rPr>
        <w:rStyle w:val="Nmerodepgina"/>
        <w:sz w:val="18"/>
        <w:szCs w:val="18"/>
      </w:rPr>
      <w:t>2</w:t>
    </w:r>
    <w:r w:rsidRPr="00097407">
      <w:rPr>
        <w:rStyle w:val="Nmerodepgina"/>
        <w:sz w:val="18"/>
        <w:szCs w:val="18"/>
      </w:rPr>
      <w:fldChar w:fldCharType="end"/>
    </w:r>
  </w:p>
  <w:p w:rsidR="00C5532B" w:rsidRDefault="00C5532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32B" w:rsidRDefault="00C5532B">
      <w:r>
        <w:separator/>
      </w:r>
    </w:p>
  </w:footnote>
  <w:footnote w:type="continuationSeparator" w:id="0">
    <w:p w:rsidR="00C5532B" w:rsidRDefault="00C553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15309"/>
    <w:multiLevelType w:val="hybridMultilevel"/>
    <w:tmpl w:val="F0F23C08"/>
    <w:lvl w:ilvl="0" w:tplc="99E0C5F6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 w:tplc="040A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04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D956C7"/>
    <w:multiLevelType w:val="multilevel"/>
    <w:tmpl w:val="470CF056"/>
    <w:lvl w:ilvl="0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BB3F7A"/>
    <w:multiLevelType w:val="hybridMultilevel"/>
    <w:tmpl w:val="BB240486"/>
    <w:lvl w:ilvl="0" w:tplc="040A000F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 w:tplc="040A0003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3" w:tplc="040A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4" w:tplc="040A0003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cs="Wingdings" w:hint="default"/>
      </w:rPr>
    </w:lvl>
    <w:lvl w:ilvl="6" w:tplc="040A000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cs="Symbol" w:hint="default"/>
      </w:rPr>
    </w:lvl>
    <w:lvl w:ilvl="7" w:tplc="040A0003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cs="Wingdings" w:hint="default"/>
      </w:rPr>
    </w:lvl>
  </w:abstractNum>
  <w:abstractNum w:abstractNumId="3">
    <w:nsid w:val="0F6079AC"/>
    <w:multiLevelType w:val="hybridMultilevel"/>
    <w:tmpl w:val="FD762C06"/>
    <w:lvl w:ilvl="0" w:tplc="2EE67EE0">
      <w:start w:val="2"/>
      <w:numFmt w:val="bullet"/>
      <w:lvlText w:val="-"/>
      <w:lvlJc w:val="left"/>
      <w:pPr>
        <w:tabs>
          <w:tab w:val="num" w:pos="180"/>
        </w:tabs>
        <w:ind w:left="180" w:hanging="360"/>
      </w:pPr>
      <w:rPr>
        <w:rFonts w:ascii="Arial" w:eastAsia="Times New Roman" w:hAnsi="Arial" w:hint="default"/>
      </w:rPr>
    </w:lvl>
    <w:lvl w:ilvl="1" w:tplc="040A0003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3" w:tplc="040A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4" w:tplc="040A0003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cs="Wingdings" w:hint="default"/>
      </w:rPr>
    </w:lvl>
    <w:lvl w:ilvl="6" w:tplc="040A000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cs="Symbol" w:hint="default"/>
      </w:rPr>
    </w:lvl>
    <w:lvl w:ilvl="7" w:tplc="040A0003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cs="Wingdings" w:hint="default"/>
      </w:rPr>
    </w:lvl>
  </w:abstractNum>
  <w:abstractNum w:abstractNumId="4">
    <w:nsid w:val="15836C19"/>
    <w:multiLevelType w:val="hybridMultilevel"/>
    <w:tmpl w:val="9C90AA6C"/>
    <w:lvl w:ilvl="0" w:tplc="2CE60000">
      <w:numFmt w:val="bullet"/>
      <w:lvlText w:val=".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hint="default"/>
      </w:rPr>
    </w:lvl>
    <w:lvl w:ilvl="1" w:tplc="040A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cs="Wingdings" w:hint="default"/>
      </w:rPr>
    </w:lvl>
    <w:lvl w:ilvl="3" w:tplc="040A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cs="Symbol" w:hint="default"/>
      </w:rPr>
    </w:lvl>
    <w:lvl w:ilvl="4" w:tplc="040A0003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cs="Wingdings" w:hint="default"/>
      </w:rPr>
    </w:lvl>
    <w:lvl w:ilvl="6" w:tplc="040A000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cs="Symbol" w:hint="default"/>
      </w:rPr>
    </w:lvl>
    <w:lvl w:ilvl="7" w:tplc="040A0003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cs="Wingdings" w:hint="default"/>
      </w:rPr>
    </w:lvl>
  </w:abstractNum>
  <w:abstractNum w:abstractNumId="5">
    <w:nsid w:val="34CC36BC"/>
    <w:multiLevelType w:val="multilevel"/>
    <w:tmpl w:val="05141EBE"/>
    <w:lvl w:ilvl="0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>
      <w:numFmt w:val="bullet"/>
      <w:lvlText w:val="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A8E0B98"/>
    <w:multiLevelType w:val="hybridMultilevel"/>
    <w:tmpl w:val="B90225E4"/>
    <w:lvl w:ilvl="0" w:tplc="99E0C5F6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88B5230"/>
    <w:multiLevelType w:val="multilevel"/>
    <w:tmpl w:val="BB240486"/>
    <w:lvl w:ilvl="0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cs="Wingdings" w:hint="default"/>
      </w:rPr>
    </w:lvl>
  </w:abstractNum>
  <w:abstractNum w:abstractNumId="8">
    <w:nsid w:val="55557170"/>
    <w:multiLevelType w:val="multilevel"/>
    <w:tmpl w:val="DCA2D09E"/>
    <w:lvl w:ilvl="0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7AA5B97"/>
    <w:multiLevelType w:val="hybridMultilevel"/>
    <w:tmpl w:val="2BC0E4BE"/>
    <w:lvl w:ilvl="0" w:tplc="5C4C2296">
      <w:start w:val="4"/>
      <w:numFmt w:val="bullet"/>
      <w:lvlText w:val="-"/>
      <w:lvlJc w:val="left"/>
      <w:pPr>
        <w:tabs>
          <w:tab w:val="num" w:pos="180"/>
        </w:tabs>
        <w:ind w:left="180" w:hanging="360"/>
      </w:pPr>
      <w:rPr>
        <w:rFonts w:ascii="Arial" w:eastAsia="Times New Roman" w:hAnsi="Arial" w:hint="default"/>
      </w:rPr>
    </w:lvl>
    <w:lvl w:ilvl="1" w:tplc="040A0003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3" w:tplc="040A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cs="Symbol" w:hint="default"/>
      </w:rPr>
    </w:lvl>
    <w:lvl w:ilvl="4" w:tplc="040A0003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cs="Wingdings" w:hint="default"/>
      </w:rPr>
    </w:lvl>
    <w:lvl w:ilvl="6" w:tplc="040A000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cs="Symbol" w:hint="default"/>
      </w:rPr>
    </w:lvl>
    <w:lvl w:ilvl="7" w:tplc="040A0003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6"/>
  </w:num>
  <w:num w:numId="5">
    <w:abstractNumId w:val="4"/>
  </w:num>
  <w:num w:numId="6">
    <w:abstractNumId w:val="9"/>
  </w:num>
  <w:num w:numId="7">
    <w:abstractNumId w:val="8"/>
  </w:num>
  <w:num w:numId="8">
    <w:abstractNumId w:val="1"/>
  </w:num>
  <w:num w:numId="9">
    <w:abstractNumId w:val="0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08"/>
  <w:hyphenationZone w:val="425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912BA8"/>
    <w:rsid w:val="000010CC"/>
    <w:rsid w:val="000034E4"/>
    <w:rsid w:val="00004A62"/>
    <w:rsid w:val="00011B98"/>
    <w:rsid w:val="000120E2"/>
    <w:rsid w:val="0001241B"/>
    <w:rsid w:val="000216A8"/>
    <w:rsid w:val="00021890"/>
    <w:rsid w:val="00024ED6"/>
    <w:rsid w:val="0002633D"/>
    <w:rsid w:val="00026716"/>
    <w:rsid w:val="00030EFC"/>
    <w:rsid w:val="00035BC8"/>
    <w:rsid w:val="00036EFF"/>
    <w:rsid w:val="0003796A"/>
    <w:rsid w:val="000464B1"/>
    <w:rsid w:val="00052919"/>
    <w:rsid w:val="00052EBF"/>
    <w:rsid w:val="00053121"/>
    <w:rsid w:val="00054192"/>
    <w:rsid w:val="00056DA0"/>
    <w:rsid w:val="000616D0"/>
    <w:rsid w:val="0006270B"/>
    <w:rsid w:val="00062920"/>
    <w:rsid w:val="000637C2"/>
    <w:rsid w:val="00063B31"/>
    <w:rsid w:val="000641BF"/>
    <w:rsid w:val="00066943"/>
    <w:rsid w:val="00067576"/>
    <w:rsid w:val="000728DD"/>
    <w:rsid w:val="00072986"/>
    <w:rsid w:val="00072C22"/>
    <w:rsid w:val="000739B0"/>
    <w:rsid w:val="00076592"/>
    <w:rsid w:val="000815DD"/>
    <w:rsid w:val="00081893"/>
    <w:rsid w:val="00090E85"/>
    <w:rsid w:val="00092917"/>
    <w:rsid w:val="000959C2"/>
    <w:rsid w:val="000969F7"/>
    <w:rsid w:val="00097407"/>
    <w:rsid w:val="000A0B41"/>
    <w:rsid w:val="000A4AE8"/>
    <w:rsid w:val="000A7AE9"/>
    <w:rsid w:val="000B5BAE"/>
    <w:rsid w:val="000B5D33"/>
    <w:rsid w:val="000B6F5D"/>
    <w:rsid w:val="000B7A58"/>
    <w:rsid w:val="000C0EE8"/>
    <w:rsid w:val="000C1D07"/>
    <w:rsid w:val="000C3466"/>
    <w:rsid w:val="000C4243"/>
    <w:rsid w:val="000C56D8"/>
    <w:rsid w:val="000C570D"/>
    <w:rsid w:val="000C5A5E"/>
    <w:rsid w:val="000C668A"/>
    <w:rsid w:val="000C6FD9"/>
    <w:rsid w:val="000D1C87"/>
    <w:rsid w:val="000D34A8"/>
    <w:rsid w:val="000D4E10"/>
    <w:rsid w:val="000D78E6"/>
    <w:rsid w:val="000D7B8D"/>
    <w:rsid w:val="000D7E4B"/>
    <w:rsid w:val="000E031C"/>
    <w:rsid w:val="000E10BA"/>
    <w:rsid w:val="000E2793"/>
    <w:rsid w:val="000E36C1"/>
    <w:rsid w:val="000E5E91"/>
    <w:rsid w:val="000E6A54"/>
    <w:rsid w:val="000F0DDF"/>
    <w:rsid w:val="000F26DF"/>
    <w:rsid w:val="000F7169"/>
    <w:rsid w:val="00100DFC"/>
    <w:rsid w:val="0010378E"/>
    <w:rsid w:val="00105013"/>
    <w:rsid w:val="001064E0"/>
    <w:rsid w:val="00107BBC"/>
    <w:rsid w:val="001109E8"/>
    <w:rsid w:val="00112CCE"/>
    <w:rsid w:val="00113E44"/>
    <w:rsid w:val="00115EDA"/>
    <w:rsid w:val="001211B3"/>
    <w:rsid w:val="00121668"/>
    <w:rsid w:val="00124466"/>
    <w:rsid w:val="00126365"/>
    <w:rsid w:val="001272EB"/>
    <w:rsid w:val="00127764"/>
    <w:rsid w:val="00131097"/>
    <w:rsid w:val="00133D4D"/>
    <w:rsid w:val="00136335"/>
    <w:rsid w:val="0013791C"/>
    <w:rsid w:val="0014508A"/>
    <w:rsid w:val="00153E4F"/>
    <w:rsid w:val="00154BD5"/>
    <w:rsid w:val="001572C1"/>
    <w:rsid w:val="001578BC"/>
    <w:rsid w:val="00163147"/>
    <w:rsid w:val="00163C2F"/>
    <w:rsid w:val="00166675"/>
    <w:rsid w:val="0017078D"/>
    <w:rsid w:val="00171BA4"/>
    <w:rsid w:val="00174344"/>
    <w:rsid w:val="001821D0"/>
    <w:rsid w:val="00187191"/>
    <w:rsid w:val="00191352"/>
    <w:rsid w:val="001953A7"/>
    <w:rsid w:val="00195548"/>
    <w:rsid w:val="00197F3C"/>
    <w:rsid w:val="001A1262"/>
    <w:rsid w:val="001B469E"/>
    <w:rsid w:val="001B6088"/>
    <w:rsid w:val="001B7EEB"/>
    <w:rsid w:val="001C0A27"/>
    <w:rsid w:val="001C2485"/>
    <w:rsid w:val="001C2C23"/>
    <w:rsid w:val="001C3130"/>
    <w:rsid w:val="001C4DDF"/>
    <w:rsid w:val="001C533E"/>
    <w:rsid w:val="001C7377"/>
    <w:rsid w:val="001D04A0"/>
    <w:rsid w:val="001D1B83"/>
    <w:rsid w:val="001D1F5B"/>
    <w:rsid w:val="001D2546"/>
    <w:rsid w:val="001D6EF2"/>
    <w:rsid w:val="001F08B7"/>
    <w:rsid w:val="001F12E0"/>
    <w:rsid w:val="001F38AB"/>
    <w:rsid w:val="001F72E4"/>
    <w:rsid w:val="001F7698"/>
    <w:rsid w:val="001F783C"/>
    <w:rsid w:val="0020122E"/>
    <w:rsid w:val="0020617E"/>
    <w:rsid w:val="00210103"/>
    <w:rsid w:val="002166E9"/>
    <w:rsid w:val="00227617"/>
    <w:rsid w:val="00230C67"/>
    <w:rsid w:val="0023328D"/>
    <w:rsid w:val="002345DE"/>
    <w:rsid w:val="00242591"/>
    <w:rsid w:val="002430D8"/>
    <w:rsid w:val="0024468B"/>
    <w:rsid w:val="00250516"/>
    <w:rsid w:val="002520AE"/>
    <w:rsid w:val="00252343"/>
    <w:rsid w:val="002538AB"/>
    <w:rsid w:val="00255F1A"/>
    <w:rsid w:val="0025625C"/>
    <w:rsid w:val="00262289"/>
    <w:rsid w:val="00264AC6"/>
    <w:rsid w:val="00274998"/>
    <w:rsid w:val="00275888"/>
    <w:rsid w:val="00275B06"/>
    <w:rsid w:val="00277991"/>
    <w:rsid w:val="00282DBA"/>
    <w:rsid w:val="00283594"/>
    <w:rsid w:val="0028490F"/>
    <w:rsid w:val="0029152C"/>
    <w:rsid w:val="00292525"/>
    <w:rsid w:val="00294181"/>
    <w:rsid w:val="00297C6E"/>
    <w:rsid w:val="00297FEF"/>
    <w:rsid w:val="002A0C4D"/>
    <w:rsid w:val="002A12F7"/>
    <w:rsid w:val="002A433C"/>
    <w:rsid w:val="002A47A7"/>
    <w:rsid w:val="002A61B2"/>
    <w:rsid w:val="002B4735"/>
    <w:rsid w:val="002B7BF9"/>
    <w:rsid w:val="002B7CED"/>
    <w:rsid w:val="002C101D"/>
    <w:rsid w:val="002C2BE3"/>
    <w:rsid w:val="002D1FD7"/>
    <w:rsid w:val="002D4E11"/>
    <w:rsid w:val="002D691F"/>
    <w:rsid w:val="002E11A6"/>
    <w:rsid w:val="002F0E9F"/>
    <w:rsid w:val="002F11B8"/>
    <w:rsid w:val="002F38EE"/>
    <w:rsid w:val="00300735"/>
    <w:rsid w:val="0030148F"/>
    <w:rsid w:val="003021A7"/>
    <w:rsid w:val="003108A4"/>
    <w:rsid w:val="0031235E"/>
    <w:rsid w:val="00313EEA"/>
    <w:rsid w:val="003151A8"/>
    <w:rsid w:val="003164F0"/>
    <w:rsid w:val="00316885"/>
    <w:rsid w:val="00321DA9"/>
    <w:rsid w:val="0032253A"/>
    <w:rsid w:val="00324DFA"/>
    <w:rsid w:val="003266B4"/>
    <w:rsid w:val="00330C32"/>
    <w:rsid w:val="00332441"/>
    <w:rsid w:val="00340A54"/>
    <w:rsid w:val="00342B0D"/>
    <w:rsid w:val="00343113"/>
    <w:rsid w:val="0034500B"/>
    <w:rsid w:val="00346653"/>
    <w:rsid w:val="00347F71"/>
    <w:rsid w:val="00353033"/>
    <w:rsid w:val="003534F7"/>
    <w:rsid w:val="00355480"/>
    <w:rsid w:val="00356E81"/>
    <w:rsid w:val="00360082"/>
    <w:rsid w:val="00360A07"/>
    <w:rsid w:val="003709E0"/>
    <w:rsid w:val="0037361B"/>
    <w:rsid w:val="003743EF"/>
    <w:rsid w:val="00374C10"/>
    <w:rsid w:val="0037595A"/>
    <w:rsid w:val="00377081"/>
    <w:rsid w:val="00377D4B"/>
    <w:rsid w:val="00377E94"/>
    <w:rsid w:val="00380FF9"/>
    <w:rsid w:val="00390D13"/>
    <w:rsid w:val="00390E64"/>
    <w:rsid w:val="00392914"/>
    <w:rsid w:val="003941C6"/>
    <w:rsid w:val="003951A9"/>
    <w:rsid w:val="00395AA0"/>
    <w:rsid w:val="003A398D"/>
    <w:rsid w:val="003A3B5F"/>
    <w:rsid w:val="003A6818"/>
    <w:rsid w:val="003A7D35"/>
    <w:rsid w:val="003B1A02"/>
    <w:rsid w:val="003B229E"/>
    <w:rsid w:val="003B2F84"/>
    <w:rsid w:val="003B4187"/>
    <w:rsid w:val="003B48BD"/>
    <w:rsid w:val="003B60C8"/>
    <w:rsid w:val="003C3AAD"/>
    <w:rsid w:val="003C4CAC"/>
    <w:rsid w:val="003D30A3"/>
    <w:rsid w:val="003D4333"/>
    <w:rsid w:val="003D611E"/>
    <w:rsid w:val="003E07F7"/>
    <w:rsid w:val="003E3DC2"/>
    <w:rsid w:val="003E3E65"/>
    <w:rsid w:val="003F23CC"/>
    <w:rsid w:val="003F2493"/>
    <w:rsid w:val="003F6DBE"/>
    <w:rsid w:val="00402489"/>
    <w:rsid w:val="00404E13"/>
    <w:rsid w:val="004057B2"/>
    <w:rsid w:val="004059FD"/>
    <w:rsid w:val="0040617F"/>
    <w:rsid w:val="0041066C"/>
    <w:rsid w:val="004116FA"/>
    <w:rsid w:val="004118C6"/>
    <w:rsid w:val="00413A7D"/>
    <w:rsid w:val="00413F1D"/>
    <w:rsid w:val="00415B6C"/>
    <w:rsid w:val="00417EAC"/>
    <w:rsid w:val="00424665"/>
    <w:rsid w:val="004250D4"/>
    <w:rsid w:val="0042658C"/>
    <w:rsid w:val="00427920"/>
    <w:rsid w:val="00432494"/>
    <w:rsid w:val="0043292E"/>
    <w:rsid w:val="00435C4F"/>
    <w:rsid w:val="00440487"/>
    <w:rsid w:val="00441E04"/>
    <w:rsid w:val="00451719"/>
    <w:rsid w:val="00453147"/>
    <w:rsid w:val="00457067"/>
    <w:rsid w:val="00460E58"/>
    <w:rsid w:val="00461DA6"/>
    <w:rsid w:val="004623AC"/>
    <w:rsid w:val="00463705"/>
    <w:rsid w:val="0046404E"/>
    <w:rsid w:val="00464D92"/>
    <w:rsid w:val="00465DF0"/>
    <w:rsid w:val="0046749E"/>
    <w:rsid w:val="00473493"/>
    <w:rsid w:val="0047405E"/>
    <w:rsid w:val="004778ED"/>
    <w:rsid w:val="00480C5D"/>
    <w:rsid w:val="00480E76"/>
    <w:rsid w:val="0048201D"/>
    <w:rsid w:val="004827CB"/>
    <w:rsid w:val="0048357C"/>
    <w:rsid w:val="004838E7"/>
    <w:rsid w:val="004842DD"/>
    <w:rsid w:val="004878B6"/>
    <w:rsid w:val="00490984"/>
    <w:rsid w:val="004929B6"/>
    <w:rsid w:val="00493D04"/>
    <w:rsid w:val="004949C3"/>
    <w:rsid w:val="004A08A6"/>
    <w:rsid w:val="004A0A64"/>
    <w:rsid w:val="004A2B24"/>
    <w:rsid w:val="004A4D44"/>
    <w:rsid w:val="004B276C"/>
    <w:rsid w:val="004B43B2"/>
    <w:rsid w:val="004B742F"/>
    <w:rsid w:val="004B7731"/>
    <w:rsid w:val="004B7E73"/>
    <w:rsid w:val="004C2783"/>
    <w:rsid w:val="004C2CD8"/>
    <w:rsid w:val="004C3906"/>
    <w:rsid w:val="004C7949"/>
    <w:rsid w:val="004D114D"/>
    <w:rsid w:val="004D474C"/>
    <w:rsid w:val="004D7258"/>
    <w:rsid w:val="004E5701"/>
    <w:rsid w:val="004F1B73"/>
    <w:rsid w:val="004F52BB"/>
    <w:rsid w:val="004F620C"/>
    <w:rsid w:val="00503AA0"/>
    <w:rsid w:val="0050634B"/>
    <w:rsid w:val="00506E9C"/>
    <w:rsid w:val="00510773"/>
    <w:rsid w:val="005122E7"/>
    <w:rsid w:val="00514303"/>
    <w:rsid w:val="00514568"/>
    <w:rsid w:val="005151A5"/>
    <w:rsid w:val="00515FEF"/>
    <w:rsid w:val="005168EE"/>
    <w:rsid w:val="0052022F"/>
    <w:rsid w:val="00521F2E"/>
    <w:rsid w:val="0052390E"/>
    <w:rsid w:val="00524387"/>
    <w:rsid w:val="00525CCA"/>
    <w:rsid w:val="00526329"/>
    <w:rsid w:val="00532AF5"/>
    <w:rsid w:val="00536811"/>
    <w:rsid w:val="00544223"/>
    <w:rsid w:val="00550D8D"/>
    <w:rsid w:val="00554776"/>
    <w:rsid w:val="00554C7C"/>
    <w:rsid w:val="00554E91"/>
    <w:rsid w:val="005563DF"/>
    <w:rsid w:val="00557FDB"/>
    <w:rsid w:val="00561B6C"/>
    <w:rsid w:val="005631FF"/>
    <w:rsid w:val="00564A6E"/>
    <w:rsid w:val="00566A10"/>
    <w:rsid w:val="00566DBF"/>
    <w:rsid w:val="00567CDF"/>
    <w:rsid w:val="00572BCB"/>
    <w:rsid w:val="00573C8E"/>
    <w:rsid w:val="00573DA8"/>
    <w:rsid w:val="0057696A"/>
    <w:rsid w:val="00577BC6"/>
    <w:rsid w:val="0058188F"/>
    <w:rsid w:val="0059281F"/>
    <w:rsid w:val="00592FE4"/>
    <w:rsid w:val="005970BF"/>
    <w:rsid w:val="005A0FAD"/>
    <w:rsid w:val="005A3E74"/>
    <w:rsid w:val="005A60F0"/>
    <w:rsid w:val="005A7623"/>
    <w:rsid w:val="005A7E5D"/>
    <w:rsid w:val="005B2FD6"/>
    <w:rsid w:val="005D21D6"/>
    <w:rsid w:val="005D360E"/>
    <w:rsid w:val="005D4B21"/>
    <w:rsid w:val="005D5DA3"/>
    <w:rsid w:val="005D7053"/>
    <w:rsid w:val="005D7124"/>
    <w:rsid w:val="005E29AD"/>
    <w:rsid w:val="005E2FCE"/>
    <w:rsid w:val="005E36A8"/>
    <w:rsid w:val="005E6E87"/>
    <w:rsid w:val="005E7DFB"/>
    <w:rsid w:val="005F540D"/>
    <w:rsid w:val="005F5DDE"/>
    <w:rsid w:val="005F737B"/>
    <w:rsid w:val="005F7725"/>
    <w:rsid w:val="00604D39"/>
    <w:rsid w:val="00610580"/>
    <w:rsid w:val="0061182E"/>
    <w:rsid w:val="00613F80"/>
    <w:rsid w:val="00617BD4"/>
    <w:rsid w:val="00624EE3"/>
    <w:rsid w:val="0062561E"/>
    <w:rsid w:val="00627117"/>
    <w:rsid w:val="006313F6"/>
    <w:rsid w:val="00641A96"/>
    <w:rsid w:val="00641BA1"/>
    <w:rsid w:val="0064610B"/>
    <w:rsid w:val="00651323"/>
    <w:rsid w:val="00654151"/>
    <w:rsid w:val="00654399"/>
    <w:rsid w:val="0065673B"/>
    <w:rsid w:val="006609AB"/>
    <w:rsid w:val="006619B6"/>
    <w:rsid w:val="006635B7"/>
    <w:rsid w:val="0066376C"/>
    <w:rsid w:val="006673A8"/>
    <w:rsid w:val="00667C71"/>
    <w:rsid w:val="0067528E"/>
    <w:rsid w:val="006760E6"/>
    <w:rsid w:val="006765B4"/>
    <w:rsid w:val="00690416"/>
    <w:rsid w:val="0069284E"/>
    <w:rsid w:val="006A0F6B"/>
    <w:rsid w:val="006A1BEB"/>
    <w:rsid w:val="006A2837"/>
    <w:rsid w:val="006A4F4C"/>
    <w:rsid w:val="006A5F5A"/>
    <w:rsid w:val="006A6976"/>
    <w:rsid w:val="006A7381"/>
    <w:rsid w:val="006B38F7"/>
    <w:rsid w:val="006B3F7F"/>
    <w:rsid w:val="006B4532"/>
    <w:rsid w:val="006B68DF"/>
    <w:rsid w:val="006C52B4"/>
    <w:rsid w:val="006C6123"/>
    <w:rsid w:val="006C7A07"/>
    <w:rsid w:val="006D5561"/>
    <w:rsid w:val="006D6DCB"/>
    <w:rsid w:val="006E4C28"/>
    <w:rsid w:val="006E7489"/>
    <w:rsid w:val="006E76AD"/>
    <w:rsid w:val="006E7F14"/>
    <w:rsid w:val="00700924"/>
    <w:rsid w:val="00702E56"/>
    <w:rsid w:val="00704F89"/>
    <w:rsid w:val="007067C3"/>
    <w:rsid w:val="00707C30"/>
    <w:rsid w:val="00715266"/>
    <w:rsid w:val="007153E2"/>
    <w:rsid w:val="00717861"/>
    <w:rsid w:val="00720715"/>
    <w:rsid w:val="007208ED"/>
    <w:rsid w:val="00724387"/>
    <w:rsid w:val="00724765"/>
    <w:rsid w:val="00726D50"/>
    <w:rsid w:val="00727796"/>
    <w:rsid w:val="007302EB"/>
    <w:rsid w:val="0073191E"/>
    <w:rsid w:val="00732A64"/>
    <w:rsid w:val="00732DD7"/>
    <w:rsid w:val="0073305D"/>
    <w:rsid w:val="007331BA"/>
    <w:rsid w:val="007364C3"/>
    <w:rsid w:val="00737FC0"/>
    <w:rsid w:val="007470C8"/>
    <w:rsid w:val="0074793E"/>
    <w:rsid w:val="00750932"/>
    <w:rsid w:val="00754EEC"/>
    <w:rsid w:val="0076110F"/>
    <w:rsid w:val="00763B60"/>
    <w:rsid w:val="00765D47"/>
    <w:rsid w:val="007661AB"/>
    <w:rsid w:val="0077136F"/>
    <w:rsid w:val="00772D13"/>
    <w:rsid w:val="00774BD5"/>
    <w:rsid w:val="00775B2B"/>
    <w:rsid w:val="00780812"/>
    <w:rsid w:val="00780B09"/>
    <w:rsid w:val="00781F4D"/>
    <w:rsid w:val="007835F0"/>
    <w:rsid w:val="00783928"/>
    <w:rsid w:val="00784A89"/>
    <w:rsid w:val="00785092"/>
    <w:rsid w:val="00787DCF"/>
    <w:rsid w:val="007912D4"/>
    <w:rsid w:val="007948B2"/>
    <w:rsid w:val="00795441"/>
    <w:rsid w:val="007A012C"/>
    <w:rsid w:val="007A2648"/>
    <w:rsid w:val="007A4C5F"/>
    <w:rsid w:val="007B4390"/>
    <w:rsid w:val="007B65DE"/>
    <w:rsid w:val="007C4182"/>
    <w:rsid w:val="007C68F0"/>
    <w:rsid w:val="007D134F"/>
    <w:rsid w:val="007D2F2B"/>
    <w:rsid w:val="007D4750"/>
    <w:rsid w:val="007D4D7E"/>
    <w:rsid w:val="007D5622"/>
    <w:rsid w:val="007E45DB"/>
    <w:rsid w:val="007E6EE9"/>
    <w:rsid w:val="007F229B"/>
    <w:rsid w:val="007F2AEB"/>
    <w:rsid w:val="007F359B"/>
    <w:rsid w:val="007F3686"/>
    <w:rsid w:val="007F464D"/>
    <w:rsid w:val="007F47A1"/>
    <w:rsid w:val="0080257A"/>
    <w:rsid w:val="008028AD"/>
    <w:rsid w:val="00803D98"/>
    <w:rsid w:val="00812930"/>
    <w:rsid w:val="00813583"/>
    <w:rsid w:val="00815429"/>
    <w:rsid w:val="0081622B"/>
    <w:rsid w:val="00823B77"/>
    <w:rsid w:val="00824646"/>
    <w:rsid w:val="0082681B"/>
    <w:rsid w:val="008275BA"/>
    <w:rsid w:val="008313D6"/>
    <w:rsid w:val="008337B3"/>
    <w:rsid w:val="00833924"/>
    <w:rsid w:val="00834275"/>
    <w:rsid w:val="00834AEA"/>
    <w:rsid w:val="00834EF0"/>
    <w:rsid w:val="00835C45"/>
    <w:rsid w:val="00836500"/>
    <w:rsid w:val="008375A8"/>
    <w:rsid w:val="00837E36"/>
    <w:rsid w:val="00840A20"/>
    <w:rsid w:val="00841180"/>
    <w:rsid w:val="0084325E"/>
    <w:rsid w:val="00844105"/>
    <w:rsid w:val="00850186"/>
    <w:rsid w:val="00850C5D"/>
    <w:rsid w:val="008512F8"/>
    <w:rsid w:val="00852638"/>
    <w:rsid w:val="008547F7"/>
    <w:rsid w:val="00856731"/>
    <w:rsid w:val="00862A67"/>
    <w:rsid w:val="008647CE"/>
    <w:rsid w:val="00866B92"/>
    <w:rsid w:val="00871A61"/>
    <w:rsid w:val="008725A3"/>
    <w:rsid w:val="00872782"/>
    <w:rsid w:val="008734A8"/>
    <w:rsid w:val="00874C6E"/>
    <w:rsid w:val="00876C26"/>
    <w:rsid w:val="00882741"/>
    <w:rsid w:val="00893B1F"/>
    <w:rsid w:val="0089735E"/>
    <w:rsid w:val="008A3331"/>
    <w:rsid w:val="008A4F94"/>
    <w:rsid w:val="008B0D4D"/>
    <w:rsid w:val="008B183C"/>
    <w:rsid w:val="008B330D"/>
    <w:rsid w:val="008B609F"/>
    <w:rsid w:val="008B6B17"/>
    <w:rsid w:val="008C3242"/>
    <w:rsid w:val="008C387E"/>
    <w:rsid w:val="008C389B"/>
    <w:rsid w:val="008C56E4"/>
    <w:rsid w:val="008D0DD4"/>
    <w:rsid w:val="008D0F3D"/>
    <w:rsid w:val="008D1766"/>
    <w:rsid w:val="008D1FA9"/>
    <w:rsid w:val="008D2AA1"/>
    <w:rsid w:val="008D51C6"/>
    <w:rsid w:val="008D5935"/>
    <w:rsid w:val="008E107B"/>
    <w:rsid w:val="008E19E6"/>
    <w:rsid w:val="008E1B5B"/>
    <w:rsid w:val="008E26A0"/>
    <w:rsid w:val="008E2CF0"/>
    <w:rsid w:val="008E3224"/>
    <w:rsid w:val="008E4C64"/>
    <w:rsid w:val="008E55C9"/>
    <w:rsid w:val="008F032E"/>
    <w:rsid w:val="008F0C11"/>
    <w:rsid w:val="008F317C"/>
    <w:rsid w:val="008F4E41"/>
    <w:rsid w:val="008F6359"/>
    <w:rsid w:val="008F6884"/>
    <w:rsid w:val="009073C6"/>
    <w:rsid w:val="00907A6D"/>
    <w:rsid w:val="00912BA8"/>
    <w:rsid w:val="009147D1"/>
    <w:rsid w:val="00917961"/>
    <w:rsid w:val="009179E9"/>
    <w:rsid w:val="00920732"/>
    <w:rsid w:val="0092394C"/>
    <w:rsid w:val="00924B45"/>
    <w:rsid w:val="00927910"/>
    <w:rsid w:val="00930E11"/>
    <w:rsid w:val="0093158A"/>
    <w:rsid w:val="00932F4A"/>
    <w:rsid w:val="009340D9"/>
    <w:rsid w:val="0093532C"/>
    <w:rsid w:val="00936B28"/>
    <w:rsid w:val="00945FB0"/>
    <w:rsid w:val="00950928"/>
    <w:rsid w:val="0095279E"/>
    <w:rsid w:val="00952A56"/>
    <w:rsid w:val="00953E07"/>
    <w:rsid w:val="0095567C"/>
    <w:rsid w:val="00956DDA"/>
    <w:rsid w:val="00964443"/>
    <w:rsid w:val="00970E18"/>
    <w:rsid w:val="009734B5"/>
    <w:rsid w:val="00980571"/>
    <w:rsid w:val="00984934"/>
    <w:rsid w:val="00985D41"/>
    <w:rsid w:val="00987769"/>
    <w:rsid w:val="00987D70"/>
    <w:rsid w:val="00996F84"/>
    <w:rsid w:val="00997373"/>
    <w:rsid w:val="009B5610"/>
    <w:rsid w:val="009B5C4D"/>
    <w:rsid w:val="009B6522"/>
    <w:rsid w:val="009B7C33"/>
    <w:rsid w:val="009C2710"/>
    <w:rsid w:val="009C402C"/>
    <w:rsid w:val="009C7402"/>
    <w:rsid w:val="009D0FB6"/>
    <w:rsid w:val="009D2146"/>
    <w:rsid w:val="009D7DF3"/>
    <w:rsid w:val="009E0145"/>
    <w:rsid w:val="009E36C1"/>
    <w:rsid w:val="009E5492"/>
    <w:rsid w:val="009F07BF"/>
    <w:rsid w:val="009F2053"/>
    <w:rsid w:val="009F54C4"/>
    <w:rsid w:val="009F777D"/>
    <w:rsid w:val="009F7FF4"/>
    <w:rsid w:val="00A007B1"/>
    <w:rsid w:val="00A01413"/>
    <w:rsid w:val="00A05EE3"/>
    <w:rsid w:val="00A119CD"/>
    <w:rsid w:val="00A1209A"/>
    <w:rsid w:val="00A13699"/>
    <w:rsid w:val="00A1487D"/>
    <w:rsid w:val="00A1696A"/>
    <w:rsid w:val="00A241C4"/>
    <w:rsid w:val="00A27F2D"/>
    <w:rsid w:val="00A30C9B"/>
    <w:rsid w:val="00A30D75"/>
    <w:rsid w:val="00A30E7B"/>
    <w:rsid w:val="00A40BAB"/>
    <w:rsid w:val="00A4190D"/>
    <w:rsid w:val="00A479D1"/>
    <w:rsid w:val="00A53623"/>
    <w:rsid w:val="00A547D3"/>
    <w:rsid w:val="00A57C7F"/>
    <w:rsid w:val="00A63467"/>
    <w:rsid w:val="00A66E84"/>
    <w:rsid w:val="00A73325"/>
    <w:rsid w:val="00A750BC"/>
    <w:rsid w:val="00A75B7E"/>
    <w:rsid w:val="00A765BD"/>
    <w:rsid w:val="00A81669"/>
    <w:rsid w:val="00A82846"/>
    <w:rsid w:val="00A82FDE"/>
    <w:rsid w:val="00A83818"/>
    <w:rsid w:val="00A84955"/>
    <w:rsid w:val="00A915C2"/>
    <w:rsid w:val="00A92CCB"/>
    <w:rsid w:val="00A937E9"/>
    <w:rsid w:val="00A95BDF"/>
    <w:rsid w:val="00A97078"/>
    <w:rsid w:val="00A97D5F"/>
    <w:rsid w:val="00AA4C08"/>
    <w:rsid w:val="00AA4E92"/>
    <w:rsid w:val="00AA65F8"/>
    <w:rsid w:val="00AA71DF"/>
    <w:rsid w:val="00AA7CD7"/>
    <w:rsid w:val="00AB50DD"/>
    <w:rsid w:val="00AB646F"/>
    <w:rsid w:val="00AB72B5"/>
    <w:rsid w:val="00AC392B"/>
    <w:rsid w:val="00AC43B0"/>
    <w:rsid w:val="00AC5128"/>
    <w:rsid w:val="00AC5419"/>
    <w:rsid w:val="00AC73EB"/>
    <w:rsid w:val="00AD0258"/>
    <w:rsid w:val="00AE164C"/>
    <w:rsid w:val="00AE2304"/>
    <w:rsid w:val="00AF21E1"/>
    <w:rsid w:val="00AF2960"/>
    <w:rsid w:val="00AF48EC"/>
    <w:rsid w:val="00AF6EBC"/>
    <w:rsid w:val="00B029DB"/>
    <w:rsid w:val="00B04AB9"/>
    <w:rsid w:val="00B04D7F"/>
    <w:rsid w:val="00B10DBB"/>
    <w:rsid w:val="00B1467A"/>
    <w:rsid w:val="00B16EC9"/>
    <w:rsid w:val="00B176EE"/>
    <w:rsid w:val="00B236AE"/>
    <w:rsid w:val="00B25427"/>
    <w:rsid w:val="00B275E5"/>
    <w:rsid w:val="00B32A68"/>
    <w:rsid w:val="00B32B6C"/>
    <w:rsid w:val="00B3377E"/>
    <w:rsid w:val="00B33DC1"/>
    <w:rsid w:val="00B34231"/>
    <w:rsid w:val="00B3684A"/>
    <w:rsid w:val="00B36E50"/>
    <w:rsid w:val="00B411DC"/>
    <w:rsid w:val="00B41731"/>
    <w:rsid w:val="00B4255E"/>
    <w:rsid w:val="00B434EA"/>
    <w:rsid w:val="00B434EC"/>
    <w:rsid w:val="00B4478B"/>
    <w:rsid w:val="00B44BB2"/>
    <w:rsid w:val="00B45358"/>
    <w:rsid w:val="00B453DE"/>
    <w:rsid w:val="00B46B99"/>
    <w:rsid w:val="00B503A8"/>
    <w:rsid w:val="00B50AF5"/>
    <w:rsid w:val="00B51C65"/>
    <w:rsid w:val="00B53ED5"/>
    <w:rsid w:val="00B54AE1"/>
    <w:rsid w:val="00B55193"/>
    <w:rsid w:val="00B60D4B"/>
    <w:rsid w:val="00B60EBB"/>
    <w:rsid w:val="00B61705"/>
    <w:rsid w:val="00B633F4"/>
    <w:rsid w:val="00B63E46"/>
    <w:rsid w:val="00B64024"/>
    <w:rsid w:val="00B6423C"/>
    <w:rsid w:val="00B649CA"/>
    <w:rsid w:val="00B707D3"/>
    <w:rsid w:val="00B71177"/>
    <w:rsid w:val="00B71886"/>
    <w:rsid w:val="00B74BBD"/>
    <w:rsid w:val="00B7576B"/>
    <w:rsid w:val="00B833EA"/>
    <w:rsid w:val="00B838D3"/>
    <w:rsid w:val="00B83E42"/>
    <w:rsid w:val="00B844AE"/>
    <w:rsid w:val="00B84AE7"/>
    <w:rsid w:val="00B85FE5"/>
    <w:rsid w:val="00B91051"/>
    <w:rsid w:val="00BA2FA9"/>
    <w:rsid w:val="00BA48F4"/>
    <w:rsid w:val="00BA75D5"/>
    <w:rsid w:val="00BB55D3"/>
    <w:rsid w:val="00BB5696"/>
    <w:rsid w:val="00BB5858"/>
    <w:rsid w:val="00BC1A2F"/>
    <w:rsid w:val="00BC2C9E"/>
    <w:rsid w:val="00BC2CDE"/>
    <w:rsid w:val="00BC3B84"/>
    <w:rsid w:val="00BC3CA2"/>
    <w:rsid w:val="00BC40D5"/>
    <w:rsid w:val="00BC4372"/>
    <w:rsid w:val="00BD0392"/>
    <w:rsid w:val="00BD4799"/>
    <w:rsid w:val="00BD7133"/>
    <w:rsid w:val="00BE0DFA"/>
    <w:rsid w:val="00BE2F8E"/>
    <w:rsid w:val="00BE347A"/>
    <w:rsid w:val="00BE4F0F"/>
    <w:rsid w:val="00BE53C8"/>
    <w:rsid w:val="00BE7855"/>
    <w:rsid w:val="00BF3290"/>
    <w:rsid w:val="00BF4CB6"/>
    <w:rsid w:val="00BF51B0"/>
    <w:rsid w:val="00BF7936"/>
    <w:rsid w:val="00C0606C"/>
    <w:rsid w:val="00C06E39"/>
    <w:rsid w:val="00C10042"/>
    <w:rsid w:val="00C10932"/>
    <w:rsid w:val="00C10B8A"/>
    <w:rsid w:val="00C21A51"/>
    <w:rsid w:val="00C226E8"/>
    <w:rsid w:val="00C22960"/>
    <w:rsid w:val="00C22E81"/>
    <w:rsid w:val="00C23152"/>
    <w:rsid w:val="00C232B1"/>
    <w:rsid w:val="00C23E4A"/>
    <w:rsid w:val="00C24543"/>
    <w:rsid w:val="00C27856"/>
    <w:rsid w:val="00C414E6"/>
    <w:rsid w:val="00C444DA"/>
    <w:rsid w:val="00C53D29"/>
    <w:rsid w:val="00C54434"/>
    <w:rsid w:val="00C5532B"/>
    <w:rsid w:val="00C562CD"/>
    <w:rsid w:val="00C60195"/>
    <w:rsid w:val="00C61F20"/>
    <w:rsid w:val="00C65ABE"/>
    <w:rsid w:val="00C66174"/>
    <w:rsid w:val="00C6689E"/>
    <w:rsid w:val="00C67399"/>
    <w:rsid w:val="00C67EE7"/>
    <w:rsid w:val="00C716E8"/>
    <w:rsid w:val="00C75F7E"/>
    <w:rsid w:val="00C8115F"/>
    <w:rsid w:val="00C86375"/>
    <w:rsid w:val="00CA1D54"/>
    <w:rsid w:val="00CA4359"/>
    <w:rsid w:val="00CA44A8"/>
    <w:rsid w:val="00CA689F"/>
    <w:rsid w:val="00CB037D"/>
    <w:rsid w:val="00CB0A7F"/>
    <w:rsid w:val="00CB0D4D"/>
    <w:rsid w:val="00CB1E37"/>
    <w:rsid w:val="00CB2E1E"/>
    <w:rsid w:val="00CB2FDB"/>
    <w:rsid w:val="00CB6F70"/>
    <w:rsid w:val="00CB7C4F"/>
    <w:rsid w:val="00CB7E13"/>
    <w:rsid w:val="00CC0A29"/>
    <w:rsid w:val="00CC315B"/>
    <w:rsid w:val="00CC354F"/>
    <w:rsid w:val="00CD125E"/>
    <w:rsid w:val="00CD3211"/>
    <w:rsid w:val="00CD61EA"/>
    <w:rsid w:val="00CD789F"/>
    <w:rsid w:val="00CD7E72"/>
    <w:rsid w:val="00CE1836"/>
    <w:rsid w:val="00CE2ED4"/>
    <w:rsid w:val="00CE6FEC"/>
    <w:rsid w:val="00CF0789"/>
    <w:rsid w:val="00CF12BC"/>
    <w:rsid w:val="00CF1672"/>
    <w:rsid w:val="00CF29E1"/>
    <w:rsid w:val="00CF42DE"/>
    <w:rsid w:val="00CF61AE"/>
    <w:rsid w:val="00D015AA"/>
    <w:rsid w:val="00D0208B"/>
    <w:rsid w:val="00D024CD"/>
    <w:rsid w:val="00D03E60"/>
    <w:rsid w:val="00D05300"/>
    <w:rsid w:val="00D05662"/>
    <w:rsid w:val="00D06966"/>
    <w:rsid w:val="00D0785E"/>
    <w:rsid w:val="00D13EAD"/>
    <w:rsid w:val="00D17539"/>
    <w:rsid w:val="00D2099D"/>
    <w:rsid w:val="00D218A2"/>
    <w:rsid w:val="00D24B1F"/>
    <w:rsid w:val="00D24CE5"/>
    <w:rsid w:val="00D27EBF"/>
    <w:rsid w:val="00D31D8A"/>
    <w:rsid w:val="00D32159"/>
    <w:rsid w:val="00D33652"/>
    <w:rsid w:val="00D36821"/>
    <w:rsid w:val="00D375F5"/>
    <w:rsid w:val="00D4154D"/>
    <w:rsid w:val="00D43A4E"/>
    <w:rsid w:val="00D46037"/>
    <w:rsid w:val="00D476A3"/>
    <w:rsid w:val="00D52829"/>
    <w:rsid w:val="00D540BF"/>
    <w:rsid w:val="00D55E91"/>
    <w:rsid w:val="00D61439"/>
    <w:rsid w:val="00D64815"/>
    <w:rsid w:val="00D76863"/>
    <w:rsid w:val="00D77193"/>
    <w:rsid w:val="00D82CF3"/>
    <w:rsid w:val="00D864AC"/>
    <w:rsid w:val="00D86E29"/>
    <w:rsid w:val="00D914EC"/>
    <w:rsid w:val="00D92983"/>
    <w:rsid w:val="00D93BB8"/>
    <w:rsid w:val="00D94100"/>
    <w:rsid w:val="00DA1AEC"/>
    <w:rsid w:val="00DA3974"/>
    <w:rsid w:val="00DA45F0"/>
    <w:rsid w:val="00DA56CD"/>
    <w:rsid w:val="00DA5B16"/>
    <w:rsid w:val="00DA67E9"/>
    <w:rsid w:val="00DB05DB"/>
    <w:rsid w:val="00DB13D1"/>
    <w:rsid w:val="00DB2AD0"/>
    <w:rsid w:val="00DB314D"/>
    <w:rsid w:val="00DB389B"/>
    <w:rsid w:val="00DC0426"/>
    <w:rsid w:val="00DC1BA3"/>
    <w:rsid w:val="00DC2FD1"/>
    <w:rsid w:val="00DC416A"/>
    <w:rsid w:val="00DC5040"/>
    <w:rsid w:val="00DD0526"/>
    <w:rsid w:val="00DD0D34"/>
    <w:rsid w:val="00DD0DF6"/>
    <w:rsid w:val="00DD174F"/>
    <w:rsid w:val="00DD311E"/>
    <w:rsid w:val="00DD4052"/>
    <w:rsid w:val="00DE11B9"/>
    <w:rsid w:val="00DE474F"/>
    <w:rsid w:val="00DE4943"/>
    <w:rsid w:val="00DE5783"/>
    <w:rsid w:val="00DE6324"/>
    <w:rsid w:val="00DE6AE0"/>
    <w:rsid w:val="00DF11D9"/>
    <w:rsid w:val="00DF7919"/>
    <w:rsid w:val="00E07348"/>
    <w:rsid w:val="00E07BC8"/>
    <w:rsid w:val="00E14A3D"/>
    <w:rsid w:val="00E15F05"/>
    <w:rsid w:val="00E163D5"/>
    <w:rsid w:val="00E16745"/>
    <w:rsid w:val="00E1793C"/>
    <w:rsid w:val="00E213CB"/>
    <w:rsid w:val="00E23AA7"/>
    <w:rsid w:val="00E26935"/>
    <w:rsid w:val="00E279F3"/>
    <w:rsid w:val="00E32011"/>
    <w:rsid w:val="00E34D57"/>
    <w:rsid w:val="00E3567D"/>
    <w:rsid w:val="00E4462B"/>
    <w:rsid w:val="00E50D4D"/>
    <w:rsid w:val="00E5199C"/>
    <w:rsid w:val="00E56010"/>
    <w:rsid w:val="00E57DFF"/>
    <w:rsid w:val="00E647DA"/>
    <w:rsid w:val="00E77518"/>
    <w:rsid w:val="00E7767C"/>
    <w:rsid w:val="00E808B5"/>
    <w:rsid w:val="00E81AB7"/>
    <w:rsid w:val="00E837FF"/>
    <w:rsid w:val="00E85976"/>
    <w:rsid w:val="00E85F2A"/>
    <w:rsid w:val="00E873C9"/>
    <w:rsid w:val="00E966A8"/>
    <w:rsid w:val="00EA1379"/>
    <w:rsid w:val="00EA6FAF"/>
    <w:rsid w:val="00EB1A6F"/>
    <w:rsid w:val="00EB2FA3"/>
    <w:rsid w:val="00EB309E"/>
    <w:rsid w:val="00EB3AB6"/>
    <w:rsid w:val="00EB483A"/>
    <w:rsid w:val="00EB646F"/>
    <w:rsid w:val="00EB709F"/>
    <w:rsid w:val="00EB7247"/>
    <w:rsid w:val="00EC029C"/>
    <w:rsid w:val="00EC1155"/>
    <w:rsid w:val="00EC7DB9"/>
    <w:rsid w:val="00ED01DC"/>
    <w:rsid w:val="00ED1ECB"/>
    <w:rsid w:val="00ED5396"/>
    <w:rsid w:val="00ED61CC"/>
    <w:rsid w:val="00ED74C1"/>
    <w:rsid w:val="00EE0233"/>
    <w:rsid w:val="00EE0C28"/>
    <w:rsid w:val="00EE18E2"/>
    <w:rsid w:val="00EE4E1D"/>
    <w:rsid w:val="00EE6F64"/>
    <w:rsid w:val="00EF0581"/>
    <w:rsid w:val="00EF2503"/>
    <w:rsid w:val="00EF72CA"/>
    <w:rsid w:val="00F05B26"/>
    <w:rsid w:val="00F05EFE"/>
    <w:rsid w:val="00F11FF5"/>
    <w:rsid w:val="00F274EB"/>
    <w:rsid w:val="00F301AF"/>
    <w:rsid w:val="00F31B33"/>
    <w:rsid w:val="00F41FC0"/>
    <w:rsid w:val="00F439FB"/>
    <w:rsid w:val="00F464CD"/>
    <w:rsid w:val="00F5297C"/>
    <w:rsid w:val="00F54579"/>
    <w:rsid w:val="00F558D0"/>
    <w:rsid w:val="00F56750"/>
    <w:rsid w:val="00F56CE4"/>
    <w:rsid w:val="00F56E94"/>
    <w:rsid w:val="00F609BF"/>
    <w:rsid w:val="00F619C4"/>
    <w:rsid w:val="00F62521"/>
    <w:rsid w:val="00F64609"/>
    <w:rsid w:val="00F64E1D"/>
    <w:rsid w:val="00F65124"/>
    <w:rsid w:val="00F6525B"/>
    <w:rsid w:val="00F656E8"/>
    <w:rsid w:val="00F6711D"/>
    <w:rsid w:val="00F677AE"/>
    <w:rsid w:val="00F67823"/>
    <w:rsid w:val="00F71968"/>
    <w:rsid w:val="00F725E5"/>
    <w:rsid w:val="00F72DC3"/>
    <w:rsid w:val="00F73055"/>
    <w:rsid w:val="00F74973"/>
    <w:rsid w:val="00F802F2"/>
    <w:rsid w:val="00F80F3A"/>
    <w:rsid w:val="00F83313"/>
    <w:rsid w:val="00F84411"/>
    <w:rsid w:val="00F856CC"/>
    <w:rsid w:val="00F9462E"/>
    <w:rsid w:val="00F9581B"/>
    <w:rsid w:val="00FA6D5D"/>
    <w:rsid w:val="00FA7161"/>
    <w:rsid w:val="00FB7C9F"/>
    <w:rsid w:val="00FC03F7"/>
    <w:rsid w:val="00FC32EC"/>
    <w:rsid w:val="00FC40B6"/>
    <w:rsid w:val="00FC4720"/>
    <w:rsid w:val="00FC4EBD"/>
    <w:rsid w:val="00FD0389"/>
    <w:rsid w:val="00FD3415"/>
    <w:rsid w:val="00FE0C25"/>
    <w:rsid w:val="00FE0F6B"/>
    <w:rsid w:val="00FE5CA0"/>
    <w:rsid w:val="00FF0586"/>
    <w:rsid w:val="00FF066B"/>
    <w:rsid w:val="00FF3A20"/>
    <w:rsid w:val="00FF5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83C"/>
    <w:rPr>
      <w:noProof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formatted">
    <w:name w:val="Preformatted"/>
    <w:basedOn w:val="Normal"/>
    <w:uiPriority w:val="99"/>
    <w:rsid w:val="00CE1836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 w:cs="Courier New"/>
      <w:noProof w:val="0"/>
      <w:sz w:val="20"/>
      <w:szCs w:val="20"/>
      <w:lang w:val="es-ES_tradnl" w:eastAsia="es-ES"/>
    </w:rPr>
  </w:style>
  <w:style w:type="paragraph" w:styleId="Piedepgina">
    <w:name w:val="footer"/>
    <w:basedOn w:val="Normal"/>
    <w:link w:val="PiedepginaCar"/>
    <w:uiPriority w:val="99"/>
    <w:rsid w:val="009B561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566A10"/>
    <w:rPr>
      <w:noProof/>
      <w:sz w:val="24"/>
      <w:szCs w:val="24"/>
      <w:lang w:eastAsia="es-ES_tradnl"/>
    </w:rPr>
  </w:style>
  <w:style w:type="character" w:styleId="Nmerodepgina">
    <w:name w:val="page number"/>
    <w:basedOn w:val="Fuentedeprrafopredeter"/>
    <w:uiPriority w:val="99"/>
    <w:rsid w:val="009B5610"/>
  </w:style>
  <w:style w:type="paragraph" w:styleId="Encabezado">
    <w:name w:val="header"/>
    <w:basedOn w:val="Normal"/>
    <w:link w:val="EncabezadoCar"/>
    <w:uiPriority w:val="99"/>
    <w:rsid w:val="0009740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566A10"/>
    <w:rPr>
      <w:noProof/>
      <w:sz w:val="24"/>
      <w:szCs w:val="24"/>
      <w:lang w:eastAsia="es-ES_tradnl"/>
    </w:rPr>
  </w:style>
  <w:style w:type="paragraph" w:styleId="Mapadeldocumento">
    <w:name w:val="Document Map"/>
    <w:basedOn w:val="Normal"/>
    <w:link w:val="MapadeldocumentoCar"/>
    <w:uiPriority w:val="99"/>
    <w:semiHidden/>
    <w:rsid w:val="001211B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566A10"/>
    <w:rPr>
      <w:noProof/>
      <w:sz w:val="2"/>
      <w:szCs w:val="2"/>
      <w:lang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83C"/>
    <w:rPr>
      <w:noProof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formatted">
    <w:name w:val="Preformatted"/>
    <w:basedOn w:val="Normal"/>
    <w:uiPriority w:val="99"/>
    <w:rsid w:val="00CE1836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 w:cs="Courier New"/>
      <w:noProof w:val="0"/>
      <w:sz w:val="20"/>
      <w:szCs w:val="20"/>
      <w:lang w:val="es-ES_tradnl" w:eastAsia="es-ES"/>
    </w:rPr>
  </w:style>
  <w:style w:type="paragraph" w:styleId="Piedepgina">
    <w:name w:val="footer"/>
    <w:basedOn w:val="Normal"/>
    <w:link w:val="PiedepginaCar"/>
    <w:uiPriority w:val="99"/>
    <w:rsid w:val="009B561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566A10"/>
    <w:rPr>
      <w:noProof/>
      <w:sz w:val="24"/>
      <w:szCs w:val="24"/>
      <w:lang w:eastAsia="es-ES_tradnl"/>
    </w:rPr>
  </w:style>
  <w:style w:type="character" w:styleId="Nmerodepgina">
    <w:name w:val="page number"/>
    <w:basedOn w:val="Fuentedeprrafopredeter"/>
    <w:uiPriority w:val="99"/>
    <w:rsid w:val="009B5610"/>
  </w:style>
  <w:style w:type="paragraph" w:styleId="Encabezado">
    <w:name w:val="header"/>
    <w:basedOn w:val="Normal"/>
    <w:link w:val="EncabezadoCar"/>
    <w:uiPriority w:val="99"/>
    <w:rsid w:val="0009740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566A10"/>
    <w:rPr>
      <w:noProof/>
      <w:sz w:val="24"/>
      <w:szCs w:val="24"/>
      <w:lang w:eastAsia="es-ES_tradnl"/>
    </w:rPr>
  </w:style>
  <w:style w:type="paragraph" w:styleId="Mapadeldocumento">
    <w:name w:val="Document Map"/>
    <w:basedOn w:val="Normal"/>
    <w:link w:val="MapadeldocumentoCar"/>
    <w:uiPriority w:val="99"/>
    <w:semiHidden/>
    <w:rsid w:val="001211B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566A10"/>
    <w:rPr>
      <w:noProof/>
      <w:sz w:val="2"/>
      <w:szCs w:val="2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4616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450</Characters>
  <Application>Microsoft Office Word</Application>
  <DocSecurity>0</DocSecurity>
  <Lines>3</Lines>
  <Paragraphs>1</Paragraphs>
  <ScaleCrop>false</ScaleCrop>
  <Company>NEC Computers International</Company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NEC Computers International</dc:creator>
  <cp:lastModifiedBy>Albert Seda</cp:lastModifiedBy>
  <cp:revision>4</cp:revision>
  <cp:lastPrinted>2006-12-05T22:40:00Z</cp:lastPrinted>
  <dcterms:created xsi:type="dcterms:W3CDTF">2015-12-19T21:19:00Z</dcterms:created>
  <dcterms:modified xsi:type="dcterms:W3CDTF">2016-01-11T22:01:00Z</dcterms:modified>
</cp:coreProperties>
</file>